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350"/>
        <w:gridCol w:w="1532"/>
        <w:gridCol w:w="1609"/>
        <w:gridCol w:w="1415"/>
        <w:gridCol w:w="1490"/>
        <w:gridCol w:w="1314"/>
        <w:gridCol w:w="1693"/>
        <w:gridCol w:w="1660"/>
      </w:tblGrid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.No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-664845</wp:posOffset>
                      </wp:positionV>
                      <wp:extent cx="8415020" cy="4756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15020" cy="4756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S2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Prediction of sub-cellular localization of HP with isomerase activity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H. influenza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ain Rd KW20</w:t>
                                  </w:r>
                                  <w:bookmarkStart w:id="0" w:name="_GoBack"/>
                                  <w:bookmarkEnd w:id="0"/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62.6pt;height:37.45pt;mso-wrap-distance-left:9.05pt;mso-wrap-distance-right:9.05pt;mso-wrap-distance-top:0pt;mso-wrap-distance-bottom:0pt;margin-top:-52.35pt;mso-position-vertical-relative:text;margin-left:-3.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able S2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rediction of sub-cellular localization of HP with isomerase activity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H. influenza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ain Rd KW20</w:t>
                            </w:r>
                            <w:bookmarkStart w:id="1" w:name="_GoBack"/>
                            <w:bookmarkEnd w:id="1"/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UNIPROT I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</w:rPr>
              <w:t>PSORT B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SLpre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ELLO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ignal pept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hd w:fill="F8F8F8" w:val="clear"/>
              <w:spacing w:lineRule="auto" w:line="240" w:before="40" w:after="0"/>
              <w:outlineLvl w:val="1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cretome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Secretion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 xml:space="preserve">HMMtop 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TMHMM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IN"/>
              </w:rPr>
              <w:t>P4450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64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64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eriplasmic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82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CC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CC"/>
                <w:sz w:val="24"/>
                <w:szCs w:val="24"/>
              </w:rPr>
              <w:t>Cytoplasmi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0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ytoplasmic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510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7137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16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O8623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26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  <w:tr>
        <w:trPr>
          <w:trHeight w:val="62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5260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TM helix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3:12:00Z</dcterms:created>
  <dc:creator>Windows User</dc:creator>
  <dc:description/>
  <cp:keywords/>
  <dc:language>en-US</dc:language>
  <cp:lastModifiedBy>HP</cp:lastModifiedBy>
  <dcterms:modified xsi:type="dcterms:W3CDTF">2014-11-23T10:03:00Z</dcterms:modified>
  <cp:revision>5</cp:revision>
  <dc:subject/>
  <dc:title/>
</cp:coreProperties>
</file>